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B3082" w14:textId="572E433C" w:rsidR="00141063" w:rsidRDefault="00141063" w:rsidP="00141063">
      <w:r>
        <w:t xml:space="preserve">(Form No. 2) </w:t>
      </w:r>
      <w:r>
        <w:rPr>
          <w:rFonts w:hint="eastAsia"/>
        </w:rPr>
        <w:t xml:space="preserve">　　　　　　　　　　　　　　　　　　　　　　　　　</w:t>
      </w:r>
      <w:r>
        <w:t>October 16, 2017</w:t>
      </w:r>
    </w:p>
    <w:p w14:paraId="77F15943" w14:textId="77777777" w:rsidR="008127D9" w:rsidRDefault="008127D9" w:rsidP="00141063"/>
    <w:p w14:paraId="0BC0D09C" w14:textId="77777777" w:rsidR="00141063" w:rsidRPr="00141063" w:rsidRDefault="00141063" w:rsidP="00141063">
      <w:pPr>
        <w:jc w:val="center"/>
        <w:rPr>
          <w:u w:val="single"/>
        </w:rPr>
      </w:pPr>
      <w:r w:rsidRPr="00141063">
        <w:rPr>
          <w:u w:val="single"/>
        </w:rPr>
        <w:t>Ethics Review Result Report</w:t>
      </w:r>
    </w:p>
    <w:p w14:paraId="1FD42D62" w14:textId="77777777" w:rsidR="008127D9" w:rsidRDefault="008127D9" w:rsidP="00141063"/>
    <w:p w14:paraId="468BC31D" w14:textId="00FA5D26" w:rsidR="00141063" w:rsidRDefault="00141063" w:rsidP="00141063">
      <w:r>
        <w:t>Head of the Hospital</w:t>
      </w:r>
    </w:p>
    <w:p w14:paraId="7F0F9AEE" w14:textId="68697C6D" w:rsidR="00141063" w:rsidRPr="00141063" w:rsidRDefault="00141063" w:rsidP="00141063">
      <w:pPr>
        <w:ind w:firstLineChars="350" w:firstLine="735"/>
        <w:jc w:val="left"/>
        <w:rPr>
          <w:u w:val="single"/>
        </w:rPr>
      </w:pPr>
      <w:r w:rsidRPr="00141063">
        <w:rPr>
          <w:u w:val="single"/>
        </w:rPr>
        <w:t>Mr. Toshiaki Katsu</w:t>
      </w:r>
      <w:r w:rsidRPr="00141063">
        <w:rPr>
          <w:rFonts w:hint="eastAsia"/>
          <w:u w:val="single"/>
        </w:rPr>
        <w:t>o</w:t>
      </w:r>
      <w:r w:rsidRPr="00141063">
        <w:rPr>
          <w:u w:val="single"/>
        </w:rPr>
        <w:t>ka</w:t>
      </w:r>
    </w:p>
    <w:p w14:paraId="2D1ADACE" w14:textId="3F62A590" w:rsidR="00141063" w:rsidRDefault="00141063" w:rsidP="00141063">
      <w:pPr>
        <w:jc w:val="right"/>
      </w:pPr>
      <w:r>
        <w:rPr>
          <w:rFonts w:hint="eastAsia"/>
        </w:rPr>
        <w:t>(</w:t>
      </w:r>
      <w:r>
        <w:t>Ethics Committee</w:t>
      </w:r>
      <w:r>
        <w:t>)</w:t>
      </w:r>
      <w:r>
        <w:t xml:space="preserve"> </w:t>
      </w:r>
    </w:p>
    <w:p w14:paraId="14B78763" w14:textId="4B84883D" w:rsidR="00141063" w:rsidRDefault="00141063" w:rsidP="00141063">
      <w:pPr>
        <w:jc w:val="right"/>
      </w:pPr>
      <w:r>
        <w:t xml:space="preserve">Committee Chairman </w:t>
      </w:r>
      <w:r w:rsidR="00D00805">
        <w:t>D</w:t>
      </w:r>
      <w:r>
        <w:t>r. Tsuneo Fujita</w:t>
      </w:r>
    </w:p>
    <w:p w14:paraId="5D20CD14" w14:textId="77777777" w:rsidR="00141063" w:rsidRDefault="00141063" w:rsidP="00141063">
      <w:pPr>
        <w:jc w:val="right"/>
      </w:pPr>
    </w:p>
    <w:p w14:paraId="5FD19C3B" w14:textId="77777777" w:rsidR="00141063" w:rsidRPr="00141063" w:rsidRDefault="00141063" w:rsidP="00141063">
      <w:pPr>
        <w:rPr>
          <w:u w:val="single"/>
        </w:rPr>
      </w:pPr>
      <w:r>
        <w:t xml:space="preserve">Registration Number: </w:t>
      </w:r>
      <w:r w:rsidRPr="00141063">
        <w:rPr>
          <w:u w:val="single"/>
        </w:rPr>
        <w:t>2017-53</w:t>
      </w:r>
    </w:p>
    <w:p w14:paraId="07637747" w14:textId="6405B30E" w:rsidR="00141063" w:rsidRDefault="00141063" w:rsidP="00141063">
      <w:r>
        <w:t xml:space="preserve">Title of Application: </w:t>
      </w:r>
      <w:r w:rsidRPr="00EA13B2">
        <w:rPr>
          <w:u w:val="single"/>
        </w:rPr>
        <w:t xml:space="preserve">The Efficacy of Mechanical Sputum Clearance Assistance in Patients with </w:t>
      </w:r>
      <w:r w:rsidRPr="00EA13B2">
        <w:rPr>
          <w:u w:val="single"/>
        </w:rPr>
        <w:t>Mechanical</w:t>
      </w:r>
      <w:r w:rsidRPr="00EA13B2">
        <w:rPr>
          <w:u w:val="single"/>
        </w:rPr>
        <w:t xml:space="preserve"> Ventilation in the Intensive Care Unit (ICU)</w:t>
      </w:r>
    </w:p>
    <w:p w14:paraId="0DE38B3B" w14:textId="531D89B0" w:rsidR="00141063" w:rsidRDefault="00141063" w:rsidP="00141063">
      <w:r>
        <w:t>Principal Investigator</w:t>
      </w:r>
      <w:r w:rsidR="00EA13B2">
        <w:t>:</w:t>
      </w:r>
      <w:r>
        <w:t xml:space="preserve"> </w:t>
      </w:r>
      <w:r w:rsidRPr="00D00805">
        <w:rPr>
          <w:u w:val="single"/>
        </w:rPr>
        <w:t>(</w:t>
      </w:r>
      <w:r w:rsidRPr="00D00805">
        <w:rPr>
          <w:u w:val="single"/>
        </w:rPr>
        <w:t>Hitachi General Hospital</w:t>
      </w:r>
      <w:r w:rsidR="00EA13B2" w:rsidRPr="00D00805">
        <w:rPr>
          <w:u w:val="single"/>
        </w:rPr>
        <w:t>)</w:t>
      </w:r>
      <w:r w:rsidRPr="00D00805">
        <w:rPr>
          <w:u w:val="single"/>
        </w:rPr>
        <w:t xml:space="preserve"> </w:t>
      </w:r>
      <w:r w:rsidR="00D00805">
        <w:rPr>
          <w:u w:val="single"/>
        </w:rPr>
        <w:t>D</w:t>
      </w:r>
      <w:r w:rsidRPr="00D00805">
        <w:rPr>
          <w:u w:val="single"/>
        </w:rPr>
        <w:t>r. Kensuke Nakamura</w:t>
      </w:r>
    </w:p>
    <w:p w14:paraId="47D97992" w14:textId="77777777" w:rsidR="00141063" w:rsidRDefault="00141063" w:rsidP="00141063"/>
    <w:p w14:paraId="5D633D93" w14:textId="77777777" w:rsidR="00141063" w:rsidRDefault="00141063" w:rsidP="00141063">
      <w:pPr>
        <w:rPr>
          <w:rFonts w:hint="eastAsia"/>
        </w:rPr>
      </w:pPr>
    </w:p>
    <w:p w14:paraId="6D60FEE4" w14:textId="77777777" w:rsidR="00141063" w:rsidRDefault="00141063" w:rsidP="00141063">
      <w:r>
        <w:t>At the Ethics Committee meeting held on October 2, 2017, it was determined as "conditional approval" regarding the ethics review for the above-mentioned study. The result of the re-evaluation is as follows:</w:t>
      </w:r>
    </w:p>
    <w:p w14:paraId="3D1F7454" w14:textId="77777777" w:rsidR="00141063" w:rsidRDefault="00141063" w:rsidP="00141063"/>
    <w:p w14:paraId="0091CC15" w14:textId="744EEE5C" w:rsidR="00141063" w:rsidRPr="00141063" w:rsidRDefault="00141063" w:rsidP="00141063">
      <w:pPr>
        <w:rPr>
          <w:rFonts w:hint="eastAsia"/>
          <w:u w:val="single"/>
        </w:rPr>
      </w:pPr>
      <w:r w:rsidRPr="00141063">
        <w:rPr>
          <w:rFonts w:hint="eastAsia"/>
          <w:u w:val="single"/>
        </w:rPr>
        <w:t>1</w:t>
      </w:r>
      <w:r w:rsidRPr="00141063">
        <w:rPr>
          <w:u w:val="single"/>
        </w:rPr>
        <w:t>.</w:t>
      </w:r>
      <w:r w:rsidRPr="00141063">
        <w:rPr>
          <w:u w:val="single"/>
        </w:rPr>
        <w:t xml:space="preserve">Decision Result: </w:t>
      </w:r>
    </w:p>
    <w:p w14:paraId="7ABE8BF6" w14:textId="38145F1E" w:rsidR="00141063" w:rsidRDefault="00141063" w:rsidP="00141063">
      <w:r>
        <w:t>Approval</w:t>
      </w:r>
    </w:p>
    <w:p w14:paraId="142BBF75" w14:textId="77777777" w:rsidR="00141063" w:rsidRDefault="00141063" w:rsidP="00141063"/>
    <w:p w14:paraId="7B0C4736" w14:textId="141842B2" w:rsidR="00141063" w:rsidRPr="00141063" w:rsidRDefault="00141063" w:rsidP="00141063">
      <w:pPr>
        <w:rPr>
          <w:u w:val="single"/>
        </w:rPr>
      </w:pPr>
      <w:r w:rsidRPr="00141063">
        <w:rPr>
          <w:u w:val="single"/>
        </w:rPr>
        <w:t>2.</w:t>
      </w:r>
      <w:r w:rsidRPr="00141063">
        <w:rPr>
          <w:u w:val="single"/>
        </w:rPr>
        <w:t>Reasons or Recommendations:</w:t>
      </w:r>
    </w:p>
    <w:p w14:paraId="1AF8AB46" w14:textId="412EC8AD" w:rsidR="009E1A30" w:rsidRDefault="00141063" w:rsidP="00141063">
      <w:r>
        <w:t>No Special Comments</w:t>
      </w:r>
    </w:p>
    <w:p w14:paraId="3DDC810A" w14:textId="77777777" w:rsidR="00141063" w:rsidRDefault="00141063" w:rsidP="00141063"/>
    <w:p w14:paraId="2EEEFA5A" w14:textId="77777777" w:rsidR="00141063" w:rsidRDefault="00141063" w:rsidP="00141063"/>
    <w:p w14:paraId="28AB3877" w14:textId="77777777" w:rsidR="00141063" w:rsidRDefault="00141063" w:rsidP="00141063"/>
    <w:p w14:paraId="1CD74A30" w14:textId="77777777" w:rsidR="00141063" w:rsidRDefault="00141063" w:rsidP="00141063"/>
    <w:p w14:paraId="31C4927E" w14:textId="77777777" w:rsidR="00141063" w:rsidRDefault="00141063" w:rsidP="00141063"/>
    <w:p w14:paraId="49A28B55" w14:textId="77777777" w:rsidR="00141063" w:rsidRDefault="00141063" w:rsidP="00141063"/>
    <w:p w14:paraId="457D4AF3" w14:textId="77777777" w:rsidR="00141063" w:rsidRDefault="00141063" w:rsidP="00141063"/>
    <w:p w14:paraId="0E303FAE" w14:textId="77777777" w:rsidR="00141063" w:rsidRDefault="00141063" w:rsidP="00141063"/>
    <w:p w14:paraId="7FD9F604" w14:textId="77777777" w:rsidR="00141063" w:rsidRDefault="00141063" w:rsidP="00141063"/>
    <w:p w14:paraId="4A19BEF3" w14:textId="77777777" w:rsidR="00141063" w:rsidRDefault="00141063" w:rsidP="00141063"/>
    <w:p w14:paraId="403A33A9" w14:textId="77777777" w:rsidR="00141063" w:rsidRDefault="00141063" w:rsidP="00141063"/>
    <w:p w14:paraId="16C9FEA6" w14:textId="77777777" w:rsidR="00141063" w:rsidRDefault="00141063" w:rsidP="00141063"/>
    <w:p w14:paraId="16BE116C" w14:textId="77777777" w:rsidR="00141063" w:rsidRDefault="00141063" w:rsidP="00141063"/>
    <w:p w14:paraId="1A22F47E" w14:textId="77777777" w:rsidR="00141063" w:rsidRDefault="00141063" w:rsidP="00141063"/>
    <w:p w14:paraId="6A9FF98A" w14:textId="6205C312" w:rsidR="009506A0" w:rsidRDefault="009506A0" w:rsidP="009506A0">
      <w:r>
        <w:t>(Form No. 2)</w:t>
      </w:r>
      <w:r w:rsidR="008127D9">
        <w:t xml:space="preserve">                                                 </w:t>
      </w:r>
      <w:r>
        <w:t xml:space="preserve"> October 2, 2017</w:t>
      </w:r>
    </w:p>
    <w:p w14:paraId="3E032038" w14:textId="77777777" w:rsidR="008127D9" w:rsidRDefault="008127D9" w:rsidP="009506A0"/>
    <w:p w14:paraId="1635146D" w14:textId="77777777" w:rsidR="009506A0" w:rsidRPr="008127D9" w:rsidRDefault="009506A0" w:rsidP="008127D9">
      <w:pPr>
        <w:jc w:val="center"/>
        <w:rPr>
          <w:u w:val="single"/>
        </w:rPr>
      </w:pPr>
      <w:r w:rsidRPr="008127D9">
        <w:rPr>
          <w:u w:val="single"/>
        </w:rPr>
        <w:t>Ethics Review Result Report</w:t>
      </w:r>
    </w:p>
    <w:p w14:paraId="77DB753A" w14:textId="77777777" w:rsidR="008127D9" w:rsidRDefault="008127D9" w:rsidP="009506A0"/>
    <w:p w14:paraId="15E2F9B2" w14:textId="61FD7692" w:rsidR="008127D9" w:rsidRDefault="009506A0" w:rsidP="009506A0">
      <w:r>
        <w:t>Head of the Hospital</w:t>
      </w:r>
    </w:p>
    <w:p w14:paraId="0D5D65A7" w14:textId="6B7924C0" w:rsidR="009506A0" w:rsidRPr="008127D9" w:rsidRDefault="009506A0" w:rsidP="008127D9">
      <w:pPr>
        <w:ind w:firstLineChars="400" w:firstLine="840"/>
        <w:rPr>
          <w:u w:val="single"/>
        </w:rPr>
      </w:pPr>
      <w:r w:rsidRPr="008127D9">
        <w:rPr>
          <w:u w:val="single"/>
        </w:rPr>
        <w:t>Mr. Toshiaki Katsu</w:t>
      </w:r>
      <w:r w:rsidR="008127D9">
        <w:rPr>
          <w:u w:val="single"/>
        </w:rPr>
        <w:t>oka</w:t>
      </w:r>
    </w:p>
    <w:p w14:paraId="008B070D" w14:textId="470F231E" w:rsidR="00BE2A57" w:rsidRDefault="00BE2A57" w:rsidP="00BE2A57">
      <w:pPr>
        <w:jc w:val="right"/>
      </w:pPr>
      <w:r>
        <w:t>(</w:t>
      </w:r>
      <w:r w:rsidR="009506A0">
        <w:t>Ethics Committee</w:t>
      </w:r>
      <w:r>
        <w:t>)</w:t>
      </w:r>
    </w:p>
    <w:p w14:paraId="53117928" w14:textId="24BC2210" w:rsidR="009506A0" w:rsidRDefault="009506A0" w:rsidP="00BE2A57">
      <w:pPr>
        <w:jc w:val="right"/>
      </w:pPr>
      <w:r>
        <w:t xml:space="preserve">Committee Chairman </w:t>
      </w:r>
      <w:r w:rsidR="00D00805">
        <w:t>D</w:t>
      </w:r>
      <w:r>
        <w:t>r. Tsuneo Fujita</w:t>
      </w:r>
    </w:p>
    <w:p w14:paraId="5CD9E6CC" w14:textId="77777777" w:rsidR="00FF092B" w:rsidRDefault="00FF092B" w:rsidP="00BE2A57">
      <w:pPr>
        <w:jc w:val="right"/>
      </w:pPr>
    </w:p>
    <w:p w14:paraId="6061C3ED" w14:textId="77777777" w:rsidR="009506A0" w:rsidRDefault="009506A0" w:rsidP="009506A0">
      <w:r>
        <w:t xml:space="preserve">Registration Number: </w:t>
      </w:r>
      <w:r w:rsidRPr="00EA13B2">
        <w:rPr>
          <w:u w:val="single"/>
        </w:rPr>
        <w:t>2017-53</w:t>
      </w:r>
    </w:p>
    <w:p w14:paraId="21A6577B" w14:textId="77777777" w:rsidR="009506A0" w:rsidRDefault="009506A0" w:rsidP="009506A0">
      <w:r>
        <w:t xml:space="preserve">Title of Application: </w:t>
      </w:r>
      <w:r w:rsidRPr="00EA13B2">
        <w:rPr>
          <w:u w:val="single"/>
        </w:rPr>
        <w:t>The Efficacy of Mechanical Sputum Clearance Assistance in Patients with Artificial Ventilation in the Intensive Care Unit (ICU)</w:t>
      </w:r>
    </w:p>
    <w:p w14:paraId="0576D13E" w14:textId="33417A36" w:rsidR="009506A0" w:rsidRDefault="009506A0" w:rsidP="009506A0">
      <w:r>
        <w:t>Principal Investigator</w:t>
      </w:r>
      <w:r w:rsidR="00EA13B2">
        <w:t>:</w:t>
      </w:r>
      <w:r w:rsidRPr="00D00805">
        <w:t xml:space="preserve"> </w:t>
      </w:r>
      <w:r w:rsidRPr="00EA13B2">
        <w:rPr>
          <w:u w:val="single"/>
        </w:rPr>
        <w:t>(</w:t>
      </w:r>
      <w:r w:rsidR="00EA13B2" w:rsidRPr="00EA13B2">
        <w:rPr>
          <w:u w:val="single"/>
        </w:rPr>
        <w:t>Hitachi general Hospital</w:t>
      </w:r>
      <w:r w:rsidRPr="00EA13B2">
        <w:rPr>
          <w:u w:val="single"/>
        </w:rPr>
        <w:t>)</w:t>
      </w:r>
      <w:r w:rsidR="00D00805">
        <w:rPr>
          <w:u w:val="single"/>
        </w:rPr>
        <w:t xml:space="preserve"> D</w:t>
      </w:r>
      <w:r w:rsidRPr="00EA13B2">
        <w:rPr>
          <w:u w:val="single"/>
        </w:rPr>
        <w:t>r. Kensuke Nakamura</w:t>
      </w:r>
    </w:p>
    <w:p w14:paraId="4DA26055" w14:textId="77777777" w:rsidR="00DA0599" w:rsidRDefault="00DA0599" w:rsidP="009506A0"/>
    <w:p w14:paraId="371AAB3D" w14:textId="77777777" w:rsidR="00DA0599" w:rsidRDefault="00DA0599" w:rsidP="009506A0"/>
    <w:p w14:paraId="3A45FCE8" w14:textId="69568434" w:rsidR="009506A0" w:rsidRDefault="009506A0" w:rsidP="009506A0">
      <w:r>
        <w:t>Regarding the previously submitted ethics review for the study mentioned above, we hereby report the review results as follows:</w:t>
      </w:r>
    </w:p>
    <w:p w14:paraId="2A0431C4" w14:textId="77777777" w:rsidR="009506A0" w:rsidRDefault="009506A0" w:rsidP="009506A0"/>
    <w:p w14:paraId="328E0882" w14:textId="77777777" w:rsidR="00DA0599" w:rsidRPr="00DA0599" w:rsidRDefault="00DA0599" w:rsidP="009506A0">
      <w:pPr>
        <w:rPr>
          <w:u w:val="single"/>
        </w:rPr>
      </w:pPr>
      <w:r w:rsidRPr="00DA0599">
        <w:rPr>
          <w:u w:val="single"/>
        </w:rPr>
        <w:t>1.</w:t>
      </w:r>
      <w:r w:rsidR="009506A0" w:rsidRPr="00DA0599">
        <w:rPr>
          <w:u w:val="single"/>
        </w:rPr>
        <w:t xml:space="preserve">Decision Result: </w:t>
      </w:r>
    </w:p>
    <w:p w14:paraId="7DF5EBBD" w14:textId="05C6B157" w:rsidR="009506A0" w:rsidRDefault="009506A0" w:rsidP="009506A0">
      <w:r>
        <w:t>Conditional Approval</w:t>
      </w:r>
    </w:p>
    <w:p w14:paraId="47B048A8" w14:textId="77777777" w:rsidR="00DA0599" w:rsidRDefault="00DA0599" w:rsidP="009506A0"/>
    <w:p w14:paraId="5E61B30F" w14:textId="46475218" w:rsidR="009506A0" w:rsidRPr="00DA0599" w:rsidRDefault="00DA0599" w:rsidP="009506A0">
      <w:pPr>
        <w:rPr>
          <w:u w:val="single"/>
        </w:rPr>
      </w:pPr>
      <w:r w:rsidRPr="00DA0599">
        <w:rPr>
          <w:u w:val="single"/>
        </w:rPr>
        <w:t>2.</w:t>
      </w:r>
      <w:r w:rsidR="009506A0" w:rsidRPr="00DA0599">
        <w:rPr>
          <w:u w:val="single"/>
        </w:rPr>
        <w:t>Reasons or Recommendations:</w:t>
      </w:r>
    </w:p>
    <w:p w14:paraId="7A25DA83" w14:textId="1DBBFE55" w:rsidR="009506A0" w:rsidRDefault="009506A0" w:rsidP="009506A0">
      <w:pPr>
        <w:rPr>
          <w:rFonts w:hint="eastAsia"/>
        </w:rPr>
      </w:pPr>
      <w:r>
        <w:t>[Recommendations]</w:t>
      </w:r>
    </w:p>
    <w:p w14:paraId="2CB72866" w14:textId="65E91DBB" w:rsidR="009C7C08" w:rsidRDefault="00DA0599" w:rsidP="009506A0">
      <w:pPr>
        <w:rPr>
          <w:rFonts w:hint="eastAsia"/>
        </w:rPr>
      </w:pPr>
      <w:r>
        <w:rPr>
          <w:rFonts w:hint="eastAsia"/>
        </w:rPr>
        <w:t>①</w:t>
      </w:r>
      <w:r w:rsidR="009506A0">
        <w:t>It should be stated in the application that there may be disadvantages, such as the inability to receive other forms of treatment due to the allocation.</w:t>
      </w:r>
    </w:p>
    <w:p w14:paraId="4C20354E" w14:textId="085F3143" w:rsidR="009506A0" w:rsidRDefault="00D5653C" w:rsidP="009506A0">
      <w:r>
        <w:rPr>
          <w:rFonts w:hint="eastAsia"/>
        </w:rPr>
        <w:t>②</w:t>
      </w:r>
      <w:r w:rsidR="009506A0">
        <w:t>The informed consent form should be modified to ensure the consent of both the patient and their legal representative.</w:t>
      </w:r>
    </w:p>
    <w:p w14:paraId="4BCAA2E3" w14:textId="77777777" w:rsidR="00D5653C" w:rsidRDefault="00D5653C" w:rsidP="009506A0"/>
    <w:p w14:paraId="05853AF4" w14:textId="3BB7947D" w:rsidR="00141063" w:rsidRDefault="00D5653C" w:rsidP="009506A0">
      <w:pPr>
        <w:rPr>
          <w:rFonts w:hint="eastAsia"/>
        </w:rPr>
      </w:pPr>
      <w:r>
        <w:rPr>
          <w:rFonts w:hint="eastAsia"/>
        </w:rPr>
        <w:t>※</w:t>
      </w:r>
      <w:r w:rsidR="009506A0">
        <w:t>Please submit the revised "Patient Information Sheet" and "Informed Consent Form" to the Ethics Committee Chairman.</w:t>
      </w:r>
    </w:p>
    <w:sectPr w:rsidR="001410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063"/>
    <w:rsid w:val="00141063"/>
    <w:rsid w:val="008127D9"/>
    <w:rsid w:val="009506A0"/>
    <w:rsid w:val="009C7C08"/>
    <w:rsid w:val="009E1A30"/>
    <w:rsid w:val="00BE2A57"/>
    <w:rsid w:val="00D00805"/>
    <w:rsid w:val="00D5653C"/>
    <w:rsid w:val="00DA0599"/>
    <w:rsid w:val="00EA13B2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D761D7"/>
  <w15:chartTrackingRefBased/>
  <w15:docId w15:val="{3CCB3A77-9DE0-49D5-9A38-920A66B90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田 翔太</dc:creator>
  <cp:keywords/>
  <dc:description/>
  <cp:lastModifiedBy>久保田 翔太</cp:lastModifiedBy>
  <cp:revision>10</cp:revision>
  <dcterms:created xsi:type="dcterms:W3CDTF">2023-08-24T01:52:00Z</dcterms:created>
  <dcterms:modified xsi:type="dcterms:W3CDTF">2023-08-24T02:15:00Z</dcterms:modified>
</cp:coreProperties>
</file>